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Ind w:w="45" w:type="dxa"/>
        <w:tblLook w:val="04A0" w:firstRow="1" w:lastRow="0" w:firstColumn="1" w:lastColumn="0" w:noHBand="0" w:noVBand="1"/>
      </w:tblPr>
      <w:tblGrid>
        <w:gridCol w:w="1305"/>
        <w:gridCol w:w="1260"/>
        <w:gridCol w:w="4410"/>
        <w:gridCol w:w="3870"/>
        <w:gridCol w:w="3064"/>
      </w:tblGrid>
      <w:tr w:rsidR="00DC43B9" w14:paraId="33D7C438" w14:textId="77777777" w:rsidTr="00B50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51BBFCA2" w14:textId="0810780A" w:rsidR="00DC43B9" w:rsidRPr="00DC43B9" w:rsidRDefault="0080065D" w:rsidP="00205EBE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5532594"/>
            <w:r w:rsidRPr="0080065D">
              <w:rPr>
                <w:rFonts w:asciiTheme="majorBidi" w:hAnsiTheme="majorBidi" w:cstheme="majorBidi"/>
                <w:sz w:val="24"/>
                <w:szCs w:val="24"/>
              </w:rPr>
              <w:t xml:space="preserve">Supplementary Table </w:t>
            </w:r>
            <w:r w:rsidR="004F550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C43B9" w:rsidRPr="00DC43B9">
              <w:rPr>
                <w:rFonts w:asciiTheme="majorBidi" w:hAnsiTheme="majorBidi" w:cstheme="majorBidi"/>
                <w:sz w:val="24"/>
                <w:szCs w:val="24"/>
              </w:rPr>
              <w:t xml:space="preserve">.  </w:t>
            </w:r>
            <w:bookmarkStart w:id="1" w:name="_Hlk155531468"/>
            <w:r w:rsidR="00B50836" w:rsidRPr="00B5083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Clinical </w:t>
            </w:r>
            <w:r w:rsidR="00B5083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formation of the studied patient</w:t>
            </w:r>
            <w:r w:rsidR="00DC43B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bookmarkEnd w:id="0"/>
            <w:bookmarkEnd w:id="1"/>
          </w:p>
        </w:tc>
      </w:tr>
      <w:tr w:rsidR="00B50836" w14:paraId="55D6906E" w14:textId="77777777" w:rsidTr="009C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shd w:val="clear" w:color="auto" w:fill="auto"/>
            <w:vAlign w:val="center"/>
          </w:tcPr>
          <w:p w14:paraId="778F6B5C" w14:textId="723AB37C" w:rsidR="00B50836" w:rsidRPr="00BE2884" w:rsidRDefault="00B50836" w:rsidP="00BE28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5CB42CE" w14:textId="7A89BA8D" w:rsidR="00B50836" w:rsidRPr="00B50836" w:rsidRDefault="00B50836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8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4" w:type="dxa"/>
            <w:gridSpan w:val="3"/>
            <w:shd w:val="clear" w:color="auto" w:fill="auto"/>
            <w:vAlign w:val="center"/>
          </w:tcPr>
          <w:p w14:paraId="00AF081A" w14:textId="1AB6CEEC" w:rsidR="00B50836" w:rsidRPr="00B50836" w:rsidRDefault="00B50836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B508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findings</w:t>
            </w:r>
          </w:p>
        </w:tc>
      </w:tr>
      <w:tr w:rsidR="00104BD4" w14:paraId="76BC38C1" w14:textId="77777777" w:rsidTr="009C170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auto"/>
            <w:vAlign w:val="center"/>
          </w:tcPr>
          <w:p w14:paraId="45741EBC" w14:textId="77777777" w:rsidR="00104BD4" w:rsidRDefault="00104BD4" w:rsidP="00BE28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12CBE5B2" w14:textId="77777777" w:rsidR="00104BD4" w:rsidRPr="00B50836" w:rsidRDefault="00104BD4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vAlign w:val="center"/>
          </w:tcPr>
          <w:p w14:paraId="16DE5D7B" w14:textId="4072DEC7" w:rsidR="00104BD4" w:rsidRPr="00B50836" w:rsidRDefault="00104BD4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6BB4E457" w14:textId="6774BEED" w:rsidR="00104BD4" w:rsidRPr="00B50836" w:rsidRDefault="00104BD4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8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biopsy</w:t>
            </w:r>
          </w:p>
        </w:tc>
        <w:tc>
          <w:tcPr>
            <w:tcW w:w="3064" w:type="dxa"/>
            <w:shd w:val="clear" w:color="auto" w:fill="auto"/>
            <w:vAlign w:val="center"/>
          </w:tcPr>
          <w:p w14:paraId="33379783" w14:textId="2648DCDA" w:rsidR="00104BD4" w:rsidRPr="00B50836" w:rsidRDefault="00104BD4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8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 magnetic resonance</w:t>
            </w:r>
          </w:p>
        </w:tc>
      </w:tr>
      <w:tr w:rsidR="00104BD4" w14:paraId="40B67DFD" w14:textId="77777777" w:rsidTr="001D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71AD01" w14:textId="69FF231C" w:rsidR="00104BD4" w:rsidRPr="00B50836" w:rsidRDefault="00104BD4" w:rsidP="00BE288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  <w:rtl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</w:t>
            </w:r>
            <w:r w:rsidRPr="00B508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le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06C666" w14:textId="4B02E5ED" w:rsidR="00104BD4" w:rsidRPr="00B50836" w:rsidRDefault="00104BD4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0836">
              <w:rPr>
                <w:rFonts w:asciiTheme="majorBidi" w:hAnsiTheme="majorBidi" w:cstheme="majorBidi"/>
                <w:sz w:val="20"/>
                <w:szCs w:val="20"/>
              </w:rPr>
              <w:t>28-year-old</w:t>
            </w:r>
          </w:p>
        </w:tc>
        <w:tc>
          <w:tcPr>
            <w:tcW w:w="4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77A38E" w14:textId="2B75F8E1" w:rsidR="00104BD4" w:rsidRPr="001D3E34" w:rsidRDefault="009C170C" w:rsidP="001D3E34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>Weakness</w:t>
            </w:r>
          </w:p>
          <w:p w14:paraId="76A54BCD" w14:textId="526FF8FF" w:rsidR="009C170C" w:rsidRPr="001D3E34" w:rsidRDefault="009C170C" w:rsidP="001D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>The weakness began bilaterally in the toes and progressed to his calf muscles and the distal regions of the lower limbs</w:t>
            </w:r>
            <w:r w:rsidR="001D3E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005DD7C" w14:textId="6ACFD549" w:rsidR="009C170C" w:rsidRPr="001D3E34" w:rsidRDefault="009C170C" w:rsidP="001D3E34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>Some degree of dyspnea</w:t>
            </w:r>
          </w:p>
        </w:tc>
        <w:tc>
          <w:tcPr>
            <w:tcW w:w="38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941316" w14:textId="77777777" w:rsidR="001D3E34" w:rsidRDefault="009C170C" w:rsidP="001D3E34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 xml:space="preserve">Rare necrotic fibers were noted associated with severe </w:t>
            </w:r>
            <w:proofErr w:type="spellStart"/>
            <w:r w:rsidRPr="001D3E34">
              <w:rPr>
                <w:rFonts w:asciiTheme="majorBidi" w:hAnsiTheme="majorBidi" w:cstheme="majorBidi"/>
                <w:sz w:val="20"/>
                <w:szCs w:val="20"/>
              </w:rPr>
              <w:t>endomysial</w:t>
            </w:r>
            <w:proofErr w:type="spellEnd"/>
            <w:r w:rsidRPr="001D3E34">
              <w:rPr>
                <w:rFonts w:asciiTheme="majorBidi" w:hAnsiTheme="majorBidi" w:cstheme="majorBidi"/>
                <w:sz w:val="20"/>
                <w:szCs w:val="20"/>
              </w:rPr>
              <w:t xml:space="preserve"> fibrosis. </w:t>
            </w:r>
          </w:p>
          <w:p w14:paraId="1C0E902D" w14:textId="10971F2F" w:rsidR="00104BD4" w:rsidRPr="001D3E34" w:rsidRDefault="009C170C" w:rsidP="001D3E34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 xml:space="preserve">Immunohistochemical study revealed </w:t>
            </w:r>
            <w:proofErr w:type="spellStart"/>
            <w:r w:rsidRPr="001D3E34">
              <w:rPr>
                <w:rFonts w:asciiTheme="majorBidi" w:hAnsiTheme="majorBidi" w:cstheme="majorBidi"/>
                <w:sz w:val="20"/>
                <w:szCs w:val="20"/>
              </w:rPr>
              <w:t>sarcolemmal</w:t>
            </w:r>
            <w:proofErr w:type="spellEnd"/>
            <w:r w:rsidRPr="001D3E34">
              <w:rPr>
                <w:rFonts w:asciiTheme="majorBidi" w:hAnsiTheme="majorBidi" w:cstheme="majorBidi"/>
                <w:sz w:val="20"/>
                <w:szCs w:val="20"/>
              </w:rPr>
              <w:t xml:space="preserve"> labelling of muscle fibers except with </w:t>
            </w:r>
            <w:proofErr w:type="spellStart"/>
            <w:r w:rsidRPr="001D3E34">
              <w:rPr>
                <w:rFonts w:asciiTheme="majorBidi" w:hAnsiTheme="majorBidi" w:cstheme="majorBidi"/>
                <w:sz w:val="20"/>
                <w:szCs w:val="20"/>
              </w:rPr>
              <w:t>dysferlin</w:t>
            </w:r>
            <w:proofErr w:type="spellEnd"/>
            <w:r w:rsidRPr="001D3E34">
              <w:rPr>
                <w:rFonts w:asciiTheme="majorBidi" w:hAnsiTheme="majorBidi" w:cstheme="majorBidi"/>
                <w:sz w:val="20"/>
                <w:szCs w:val="20"/>
              </w:rPr>
              <w:t xml:space="preserve"> antibody.</w:t>
            </w:r>
          </w:p>
        </w:tc>
        <w:tc>
          <w:tcPr>
            <w:tcW w:w="306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8321DB" w14:textId="434BB324" w:rsidR="00104BD4" w:rsidRPr="001D3E34" w:rsidRDefault="009C170C" w:rsidP="001D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3E34">
              <w:rPr>
                <w:rFonts w:asciiTheme="majorBidi" w:hAnsiTheme="majorBidi" w:cstheme="majorBidi"/>
                <w:sz w:val="20"/>
                <w:szCs w:val="20"/>
              </w:rPr>
              <w:t>The phenotype was compatible with arrhythmogenic cardiomyopathy (ACM) with biventricular involvement</w:t>
            </w:r>
          </w:p>
        </w:tc>
      </w:tr>
      <w:tr w:rsidR="00DC43B9" w14:paraId="0B9982CA" w14:textId="77777777" w:rsidTr="00B5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CD664" w14:textId="77777777" w:rsidR="00DC43B9" w:rsidRDefault="00DC43B9" w:rsidP="00792190"/>
        </w:tc>
      </w:tr>
    </w:tbl>
    <w:p w14:paraId="1B3B254D" w14:textId="77777777" w:rsidR="00DC43B9" w:rsidRDefault="00DC43B9" w:rsidP="00546161"/>
    <w:sectPr w:rsidR="00DC43B9" w:rsidSect="00205EB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0639"/>
    <w:multiLevelType w:val="hybridMultilevel"/>
    <w:tmpl w:val="05B0B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468E7"/>
    <w:multiLevelType w:val="hybridMultilevel"/>
    <w:tmpl w:val="DC148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651739">
    <w:abstractNumId w:val="1"/>
  </w:num>
  <w:num w:numId="2" w16cid:durableId="778645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EBE"/>
    <w:rsid w:val="00104BD4"/>
    <w:rsid w:val="001B43F6"/>
    <w:rsid w:val="001D3E34"/>
    <w:rsid w:val="00205EBE"/>
    <w:rsid w:val="00266CBB"/>
    <w:rsid w:val="004F5505"/>
    <w:rsid w:val="00546161"/>
    <w:rsid w:val="00792190"/>
    <w:rsid w:val="007B7A63"/>
    <w:rsid w:val="0080065D"/>
    <w:rsid w:val="009C170C"/>
    <w:rsid w:val="00B50836"/>
    <w:rsid w:val="00BE2884"/>
    <w:rsid w:val="00DC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0966"/>
  <w15:chartTrackingRefBased/>
  <w15:docId w15:val="{2F0ABAC3-9D13-4CB2-8704-D4C5BCC1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5E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05E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E2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</dc:creator>
  <cp:keywords/>
  <dc:description/>
  <cp:lastModifiedBy>Samira</cp:lastModifiedBy>
  <cp:revision>3</cp:revision>
  <dcterms:created xsi:type="dcterms:W3CDTF">2024-01-08T09:22:00Z</dcterms:created>
  <dcterms:modified xsi:type="dcterms:W3CDTF">2024-01-08T23:28:00Z</dcterms:modified>
</cp:coreProperties>
</file>